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FA0" w:rsidRPr="00320FA0" w:rsidRDefault="00320FA0" w:rsidP="00320FA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0FA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320FA0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r w:rsidR="00B733F7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bookmarkStart w:id="0" w:name="_GoBack"/>
      <w:bookmarkEnd w:id="0"/>
      <w:r w:rsidRPr="00320FA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20F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harmacokinetic features of selected </w:t>
      </w:r>
      <w:proofErr w:type="spellStart"/>
      <w:r w:rsidRPr="00320F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ycoligands</w:t>
      </w:r>
      <w:proofErr w:type="spellEnd"/>
      <w:r w:rsidRPr="00320F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Pr="00320FA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isolithus</w:t>
      </w:r>
      <w:proofErr w:type="spellEnd"/>
      <w:r w:rsidRPr="00320FA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20FA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rhizus</w:t>
      </w:r>
      <w:proofErr w:type="spellEnd"/>
      <w:r w:rsidRPr="00320FA0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563"/>
        <w:gridCol w:w="962"/>
        <w:gridCol w:w="885"/>
        <w:gridCol w:w="822"/>
        <w:gridCol w:w="796"/>
        <w:gridCol w:w="873"/>
        <w:gridCol w:w="796"/>
        <w:gridCol w:w="834"/>
        <w:gridCol w:w="796"/>
        <w:gridCol w:w="1033"/>
      </w:tblGrid>
      <w:tr w:rsidR="00320FA0" w:rsidRPr="00320FA0" w:rsidTr="00320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ame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GI absorption 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BBB permeant 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P-</w:t>
            </w: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gp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 xml:space="preserve"> substrate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CYP1A2 inhibitor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CYP2C19 inhibitor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CYP2C9 inhibitor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CYP2D6 inhibitor 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CYP3A4 inhibitor</w:t>
            </w:r>
          </w:p>
        </w:tc>
        <w:tc>
          <w:tcPr>
            <w:tcW w:w="551" w:type="pct"/>
            <w:tcBorders>
              <w:top w:val="single" w:sz="12" w:space="0" w:color="auto"/>
              <w:bottom w:val="single" w:sz="18" w:space="0" w:color="auto"/>
            </w:tcBorders>
            <w:shd w:val="clear" w:color="auto" w:fill="DEEAF6"/>
          </w:tcPr>
          <w:p w:rsidR="00320FA0" w:rsidRPr="00320FA0" w:rsidRDefault="00320FA0" w:rsidP="00320F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Log </w:t>
            </w:r>
            <w:proofErr w:type="spellStart"/>
            <w:r w:rsidRPr="00320FA0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hd w:val="clear" w:color="auto" w:fill="FFFFFF"/>
              </w:rPr>
              <w:t>K</w:t>
            </w: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  <w:vertAlign w:val="subscript"/>
              </w:rPr>
              <w:t>p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 (skin permeation)</w:t>
            </w: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,N-</w:t>
            </w: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Dimethylacetamide</w:t>
            </w:r>
            <w:proofErr w:type="spellEnd"/>
          </w:p>
        </w:tc>
        <w:tc>
          <w:tcPr>
            <w:tcW w:w="514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Low</w:t>
            </w:r>
          </w:p>
        </w:tc>
        <w:tc>
          <w:tcPr>
            <w:tcW w:w="473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39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26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66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26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46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426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551" w:type="pct"/>
            <w:tcBorders>
              <w:top w:val="single" w:sz="18" w:space="0" w:color="auto"/>
            </w:tcBorders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7.38 cm/s</w:t>
            </w:r>
          </w:p>
        </w:tc>
      </w:tr>
      <w:tr w:rsidR="00320FA0" w:rsidRPr="00320FA0" w:rsidTr="009923E0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m-xylene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Low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 Yes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4.68 cm/s</w:t>
            </w: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o-Xylene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Low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4.73 cm/s</w:t>
            </w:r>
          </w:p>
        </w:tc>
      </w:tr>
      <w:tr w:rsidR="00320FA0" w:rsidRPr="00320FA0" w:rsidTr="009923E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2-Ethylhexyl acrylate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High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4.70 cm/s</w:t>
            </w: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-</w:t>
            </w: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Hexadecanoic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High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2.77 cm/s</w:t>
            </w:r>
          </w:p>
        </w:tc>
      </w:tr>
      <w:tr w:rsidR="00320FA0" w:rsidRPr="00320FA0" w:rsidTr="009923E0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hd w:val="clear" w:color="auto" w:fill="8EAADB"/>
              </w:rPr>
            </w:pP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Octadecenoic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 acid,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High 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 xml:space="preserve">Yes 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 xml:space="preserve">No 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2.19 cm/s</w:t>
            </w: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9-Octadecenoic acid, (E)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High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2.60 cm/s</w:t>
            </w:r>
          </w:p>
        </w:tc>
      </w:tr>
      <w:tr w:rsidR="00320FA0" w:rsidRPr="00320FA0" w:rsidTr="009923E0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Linoleic acid (9,12-octadecadienoic acid)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Moderate 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2.723 cm/s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 (2-ethylhexyl)phthalate 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High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3.39 cm/s</w:t>
            </w:r>
          </w:p>
        </w:tc>
      </w:tr>
      <w:tr w:rsidR="00320FA0" w:rsidRPr="00320FA0" w:rsidTr="009923E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9,12-Octadecadien-1-ol, (Z,Z)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High 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bCs/>
                <w:color w:val="000000" w:themeColor="text1"/>
              </w:rPr>
              <w:t>-2.619 cm/s</w:t>
            </w:r>
          </w:p>
        </w:tc>
      </w:tr>
      <w:tr w:rsidR="00320FA0" w:rsidRPr="00320FA0" w:rsidTr="00992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Bis</w:t>
            </w:r>
            <w:proofErr w:type="spellEnd"/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(2-ethylhexyl) terephthalate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High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No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br/>
              <w:t>-3.39 cm/s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20FA0" w:rsidRPr="00320FA0" w:rsidTr="009923E0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pct"/>
          </w:tcPr>
          <w:p w:rsidR="00320FA0" w:rsidRPr="00320FA0" w:rsidRDefault="00320FA0" w:rsidP="00320FA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>3-(6-Methyl-3-pyridyl)-1,5-diphenyl-2-pyrazoline</w:t>
            </w:r>
          </w:p>
        </w:tc>
        <w:tc>
          <w:tcPr>
            <w:tcW w:w="514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High</w:t>
            </w:r>
          </w:p>
        </w:tc>
        <w:tc>
          <w:tcPr>
            <w:tcW w:w="473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39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</w:rPr>
              <w:t xml:space="preserve">Yes </w:t>
            </w:r>
          </w:p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6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4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426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Yes</w:t>
            </w:r>
          </w:p>
        </w:tc>
        <w:tc>
          <w:tcPr>
            <w:tcW w:w="551" w:type="pct"/>
          </w:tcPr>
          <w:p w:rsidR="00320FA0" w:rsidRPr="00320FA0" w:rsidRDefault="00320FA0" w:rsidP="00320F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320FA0">
              <w:rPr>
                <w:rFonts w:ascii="Times New Roman" w:eastAsia="Calibri" w:hAnsi="Times New Roman" w:cs="Times New Roman"/>
                <w:color w:val="000000" w:themeColor="text1"/>
                <w:shd w:val="clear" w:color="auto" w:fill="FFFFFF"/>
              </w:rPr>
              <w:t>-5.12 cm/s</w:t>
            </w:r>
          </w:p>
        </w:tc>
      </w:tr>
    </w:tbl>
    <w:p w:rsidR="00771DA8" w:rsidRPr="00320FA0" w:rsidRDefault="00B733F7">
      <w:pPr>
        <w:rPr>
          <w:color w:val="000000" w:themeColor="text1"/>
        </w:rPr>
      </w:pPr>
    </w:p>
    <w:sectPr w:rsidR="00771DA8" w:rsidRPr="00320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FA0"/>
    <w:rsid w:val="00173DB7"/>
    <w:rsid w:val="00175F99"/>
    <w:rsid w:val="00320FA0"/>
    <w:rsid w:val="00B7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57575"/>
  <w15:chartTrackingRefBased/>
  <w15:docId w15:val="{1E757904-2535-4014-8A31-88E6855D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320FA0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20F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2</cp:revision>
  <dcterms:created xsi:type="dcterms:W3CDTF">2026-07-04T12:56:00Z</dcterms:created>
  <dcterms:modified xsi:type="dcterms:W3CDTF">2026-07-04T12:57:00Z</dcterms:modified>
</cp:coreProperties>
</file>